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50BDD" w14:textId="7E50A3ED" w:rsidR="00A64E07" w:rsidRPr="00EF5F3A" w:rsidRDefault="00BE5479">
      <w:pPr>
        <w:rPr>
          <w:rFonts w:ascii="Arial" w:hAnsi="Arial" w:cs="Arial"/>
          <w:b/>
          <w:szCs w:val="20"/>
          <w:lang w:val="en-US"/>
        </w:rPr>
      </w:pPr>
      <w:r w:rsidRPr="00EF5F3A">
        <w:rPr>
          <w:rFonts w:ascii="Arial" w:hAnsi="Arial" w:cs="Arial"/>
          <w:b/>
          <w:szCs w:val="20"/>
          <w:lang w:val="en-US"/>
        </w:rPr>
        <w:t>APPENDIX</w:t>
      </w:r>
    </w:p>
    <w:p w14:paraId="60B4FF11" w14:textId="77777777" w:rsidR="00BE5479" w:rsidRPr="0066273B" w:rsidRDefault="00BE5479">
      <w:pPr>
        <w:rPr>
          <w:rFonts w:ascii="Arial" w:hAnsi="Arial" w:cs="Arial"/>
          <w:b/>
          <w:sz w:val="20"/>
          <w:szCs w:val="20"/>
          <w:lang w:val="en-US"/>
        </w:rPr>
      </w:pPr>
      <w:r w:rsidRPr="0066273B">
        <w:rPr>
          <w:rFonts w:ascii="Arial" w:hAnsi="Arial" w:cs="Arial"/>
          <w:b/>
          <w:sz w:val="20"/>
          <w:szCs w:val="20"/>
          <w:lang w:val="en-US"/>
        </w:rPr>
        <w:t>Curves fitting</w:t>
      </w:r>
    </w:p>
    <w:p w14:paraId="1AAA2198" w14:textId="77777777" w:rsidR="00BE5479" w:rsidRPr="00BC234B" w:rsidRDefault="00BE5479" w:rsidP="00BE5479">
      <w:pPr>
        <w:rPr>
          <w:rFonts w:ascii="Arial" w:hAnsi="Arial" w:cs="Arial"/>
          <w:sz w:val="20"/>
          <w:szCs w:val="20"/>
          <w:lang w:val="en-US"/>
        </w:rPr>
      </w:pPr>
      <w:r w:rsidRPr="00BC234B">
        <w:rPr>
          <w:rFonts w:ascii="Arial" w:hAnsi="Arial" w:cs="Arial"/>
          <w:sz w:val="20"/>
          <w:szCs w:val="20"/>
          <w:lang w:val="en-US"/>
        </w:rPr>
        <w:t xml:space="preserve">The methodology followed </w:t>
      </w:r>
      <w:proofErr w:type="gramStart"/>
      <w:r w:rsidRPr="00BC234B">
        <w:rPr>
          <w:rFonts w:ascii="Arial" w:hAnsi="Arial" w:cs="Arial"/>
          <w:sz w:val="20"/>
          <w:szCs w:val="20"/>
          <w:lang w:val="en-US"/>
        </w:rPr>
        <w:t>few</w:t>
      </w:r>
      <w:proofErr w:type="gramEnd"/>
      <w:r w:rsidRPr="00BC234B">
        <w:rPr>
          <w:rFonts w:ascii="Arial" w:hAnsi="Arial" w:cs="Arial"/>
          <w:sz w:val="20"/>
          <w:szCs w:val="20"/>
          <w:lang w:val="en-US"/>
        </w:rPr>
        <w:t xml:space="preserve"> steps: </w:t>
      </w:r>
    </w:p>
    <w:p w14:paraId="0BD785B6" w14:textId="77777777" w:rsidR="00BE5479" w:rsidRPr="00BC234B" w:rsidRDefault="00BE5479" w:rsidP="00BE5479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BC234B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Pr="00BC234B">
        <w:rPr>
          <w:rFonts w:ascii="Arial" w:hAnsi="Arial" w:cs="Arial"/>
          <w:sz w:val="20"/>
          <w:szCs w:val="20"/>
          <w:lang w:val="en-US"/>
        </w:rPr>
        <w:t xml:space="preserve">) </w:t>
      </w:r>
      <w:r w:rsidR="00BC234B">
        <w:rPr>
          <w:rFonts w:ascii="Arial" w:hAnsi="Arial" w:cs="Arial"/>
          <w:sz w:val="20"/>
          <w:szCs w:val="20"/>
          <w:lang w:val="en-US"/>
        </w:rPr>
        <w:t>D</w:t>
      </w:r>
      <w:r w:rsidRPr="00BC234B">
        <w:rPr>
          <w:rFonts w:ascii="Arial" w:hAnsi="Arial" w:cs="Arial"/>
          <w:sz w:val="20"/>
          <w:szCs w:val="20"/>
          <w:lang w:val="en-US"/>
        </w:rPr>
        <w:t xml:space="preserve">igitization of the survival data of the Kaplan-Meier curves published in the reference study using </w:t>
      </w:r>
      <w:r w:rsidR="004733E3">
        <w:rPr>
          <w:rFonts w:ascii="Arial" w:hAnsi="Arial" w:cs="Arial"/>
          <w:sz w:val="20"/>
          <w:szCs w:val="20"/>
          <w:lang w:val="en-US"/>
        </w:rPr>
        <w:t xml:space="preserve">Engauge </w:t>
      </w:r>
      <w:r w:rsidRPr="00BC234B">
        <w:rPr>
          <w:rFonts w:ascii="Arial" w:hAnsi="Arial" w:cs="Arial"/>
          <w:sz w:val="20"/>
          <w:szCs w:val="20"/>
          <w:lang w:val="en-US"/>
        </w:rPr>
        <w:t xml:space="preserve">Digitizer </w:t>
      </w:r>
      <w:proofErr w:type="gramStart"/>
      <w:r w:rsidRPr="00BC234B">
        <w:rPr>
          <w:rFonts w:ascii="Arial" w:hAnsi="Arial" w:cs="Arial"/>
          <w:sz w:val="20"/>
          <w:szCs w:val="20"/>
          <w:lang w:val="en-US"/>
        </w:rPr>
        <w:t>software;</w:t>
      </w:r>
      <w:proofErr w:type="gramEnd"/>
      <w:r w:rsidRPr="00BC234B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6314126" w14:textId="77777777" w:rsidR="00BE5479" w:rsidRPr="00BC234B" w:rsidRDefault="00BE5479" w:rsidP="00BE5479">
      <w:pPr>
        <w:rPr>
          <w:rFonts w:ascii="Arial" w:hAnsi="Arial" w:cs="Arial"/>
          <w:sz w:val="20"/>
          <w:szCs w:val="20"/>
          <w:lang w:val="en-US"/>
        </w:rPr>
      </w:pPr>
      <w:r w:rsidRPr="00BC234B">
        <w:rPr>
          <w:rFonts w:ascii="Arial" w:hAnsi="Arial" w:cs="Arial"/>
          <w:sz w:val="20"/>
          <w:szCs w:val="20"/>
          <w:lang w:val="en-US"/>
        </w:rPr>
        <w:t xml:space="preserve">ii) </w:t>
      </w:r>
      <w:r w:rsidR="00BC234B">
        <w:rPr>
          <w:rFonts w:ascii="Arial" w:hAnsi="Arial" w:cs="Arial"/>
          <w:sz w:val="20"/>
          <w:szCs w:val="20"/>
          <w:lang w:val="en-US"/>
        </w:rPr>
        <w:t>A</w:t>
      </w:r>
      <w:r w:rsidRPr="00BC234B">
        <w:rPr>
          <w:rFonts w:ascii="Arial" w:hAnsi="Arial" w:cs="Arial"/>
          <w:sz w:val="20"/>
          <w:szCs w:val="20"/>
          <w:lang w:val="en-US"/>
        </w:rPr>
        <w:t>nalysis of digitized data with R and STATA software using the algorithms respectively of Guyot and colleagues [Guyot 2012] and Wei and colleagues [Wei 2017] in order to obtain the "fittings" through the main functions (</w:t>
      </w:r>
      <w:r w:rsidR="00B43112">
        <w:rPr>
          <w:rFonts w:ascii="Arial" w:hAnsi="Arial" w:cs="Arial"/>
          <w:sz w:val="20"/>
          <w:szCs w:val="20"/>
          <w:lang w:val="en-US"/>
        </w:rPr>
        <w:t xml:space="preserve">Weibull, </w:t>
      </w:r>
      <w:r w:rsidRPr="00BC234B">
        <w:rPr>
          <w:rFonts w:ascii="Arial" w:hAnsi="Arial" w:cs="Arial"/>
          <w:sz w:val="20"/>
          <w:szCs w:val="20"/>
          <w:lang w:val="en-US"/>
        </w:rPr>
        <w:t xml:space="preserve">Gompertz, </w:t>
      </w:r>
      <w:r w:rsidR="00B43112" w:rsidRPr="00BC234B">
        <w:rPr>
          <w:rFonts w:ascii="Arial" w:hAnsi="Arial" w:cs="Arial"/>
          <w:sz w:val="20"/>
          <w:szCs w:val="20"/>
          <w:lang w:val="en-US"/>
        </w:rPr>
        <w:t xml:space="preserve">exponential, </w:t>
      </w:r>
      <w:r w:rsidRPr="00BC234B">
        <w:rPr>
          <w:rFonts w:ascii="Arial" w:hAnsi="Arial" w:cs="Arial"/>
          <w:sz w:val="20"/>
          <w:szCs w:val="20"/>
          <w:lang w:val="en-US"/>
        </w:rPr>
        <w:t xml:space="preserve">log-logistic, log-normal, </w:t>
      </w:r>
      <w:r w:rsidR="00B43112">
        <w:rPr>
          <w:rFonts w:ascii="Arial" w:hAnsi="Arial" w:cs="Arial"/>
          <w:sz w:val="20"/>
          <w:szCs w:val="20"/>
          <w:lang w:val="en-US"/>
        </w:rPr>
        <w:t>generalized gamma</w:t>
      </w:r>
      <w:r w:rsidRPr="00BC234B">
        <w:rPr>
          <w:rFonts w:ascii="Arial" w:hAnsi="Arial" w:cs="Arial"/>
          <w:sz w:val="20"/>
          <w:szCs w:val="20"/>
          <w:lang w:val="en-US"/>
        </w:rPr>
        <w:t>); these algorithms allow to map the digitized curves to Kaplan-Meier data by finding numerical solutions to the inverse Kaplan-Meier equations using information on the number of events and the number of subjects at risk. For a more detailed discussion, refer to Diaby and colleagues [Diaby 2014].</w:t>
      </w:r>
    </w:p>
    <w:p w14:paraId="0A9D4B30" w14:textId="77777777" w:rsidR="00BE5479" w:rsidRDefault="00BC234B" w:rsidP="00BE547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ii) </w:t>
      </w:r>
      <w:r w:rsidR="00BE5479" w:rsidRPr="00BC234B">
        <w:rPr>
          <w:rFonts w:ascii="Arial" w:hAnsi="Arial" w:cs="Arial"/>
          <w:sz w:val="20"/>
          <w:szCs w:val="20"/>
          <w:lang w:val="en-US"/>
        </w:rPr>
        <w:t xml:space="preserve">The most appropriate curves </w:t>
      </w:r>
      <w:r w:rsidR="004733E3">
        <w:rPr>
          <w:rFonts w:ascii="Arial" w:hAnsi="Arial" w:cs="Arial"/>
          <w:sz w:val="20"/>
          <w:szCs w:val="20"/>
          <w:lang w:val="en-US"/>
        </w:rPr>
        <w:t xml:space="preserve">for </w:t>
      </w:r>
      <w:r w:rsidR="00BE5479" w:rsidRPr="00BC234B">
        <w:rPr>
          <w:rFonts w:ascii="Arial" w:hAnsi="Arial" w:cs="Arial"/>
          <w:sz w:val="20"/>
          <w:szCs w:val="20"/>
          <w:lang w:val="en-US"/>
        </w:rPr>
        <w:t>OS</w:t>
      </w:r>
      <w:r w:rsidR="004733E3">
        <w:rPr>
          <w:rFonts w:ascii="Arial" w:hAnsi="Arial" w:cs="Arial"/>
          <w:sz w:val="20"/>
          <w:szCs w:val="20"/>
          <w:lang w:val="en-US"/>
        </w:rPr>
        <w:t xml:space="preserve"> and</w:t>
      </w:r>
      <w:r w:rsidR="00BE5479" w:rsidRPr="00BC234B">
        <w:rPr>
          <w:rFonts w:ascii="Arial" w:hAnsi="Arial" w:cs="Arial"/>
          <w:sz w:val="20"/>
          <w:szCs w:val="20"/>
          <w:lang w:val="en-US"/>
        </w:rPr>
        <w:t xml:space="preserve"> PFS were selected for each treatment. Statistical validity was assessed through the Akaike information criterion (AIC) and the Bayesian information criterion (BIC)</w:t>
      </w:r>
      <w:r w:rsidR="0066273B">
        <w:rPr>
          <w:rFonts w:ascii="Arial" w:hAnsi="Arial" w:cs="Arial"/>
          <w:sz w:val="20"/>
          <w:szCs w:val="20"/>
          <w:lang w:val="en-US"/>
        </w:rPr>
        <w:t xml:space="preserve"> (the lowest, the better fit)</w:t>
      </w:r>
      <w:r w:rsidR="00BE5479" w:rsidRPr="00BC234B">
        <w:rPr>
          <w:rFonts w:ascii="Arial" w:hAnsi="Arial" w:cs="Arial"/>
          <w:sz w:val="20"/>
          <w:szCs w:val="20"/>
          <w:lang w:val="en-US"/>
        </w:rPr>
        <w:t>.</w:t>
      </w:r>
    </w:p>
    <w:p w14:paraId="35D4B90A" w14:textId="77777777" w:rsidR="00717500" w:rsidRPr="00BC234B" w:rsidRDefault="00717500" w:rsidP="00BE547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5382" w:type="dxa"/>
        <w:tblLook w:val="04A0" w:firstRow="1" w:lastRow="0" w:firstColumn="1" w:lastColumn="0" w:noHBand="0" w:noVBand="1"/>
      </w:tblPr>
      <w:tblGrid>
        <w:gridCol w:w="1306"/>
        <w:gridCol w:w="1080"/>
        <w:gridCol w:w="1080"/>
        <w:gridCol w:w="1916"/>
      </w:tblGrid>
      <w:tr w:rsidR="00BE5479" w:rsidRPr="00C25AF3" w14:paraId="7F6B5C4B" w14:textId="77777777" w:rsidTr="000A4D57">
        <w:trPr>
          <w:trHeight w:val="280"/>
        </w:trPr>
        <w:tc>
          <w:tcPr>
            <w:tcW w:w="5382" w:type="dxa"/>
            <w:gridSpan w:val="4"/>
            <w:noWrap/>
          </w:tcPr>
          <w:p w14:paraId="5322F705" w14:textId="6772F1A2" w:rsidR="00BE5479" w:rsidRPr="00C25AF3" w:rsidRDefault="00717500" w:rsidP="00BE547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Deb-TACE</w:t>
            </w:r>
            <w:r w:rsidR="00BE5479"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 xml:space="preserve"> OS curve</w:t>
            </w:r>
          </w:p>
        </w:tc>
      </w:tr>
      <w:tr w:rsidR="00BE5479" w:rsidRPr="00C25AF3" w14:paraId="30D36AC8" w14:textId="77777777" w:rsidTr="006C7D9F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54C0B583" w14:textId="77777777" w:rsidR="00BE5479" w:rsidRPr="00C25AF3" w:rsidRDefault="00BE5479" w:rsidP="00D8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Fitting</w:t>
            </w:r>
          </w:p>
        </w:tc>
        <w:tc>
          <w:tcPr>
            <w:tcW w:w="1080" w:type="dxa"/>
            <w:noWrap/>
            <w:vAlign w:val="center"/>
            <w:hideMark/>
          </w:tcPr>
          <w:p w14:paraId="00003DA2" w14:textId="77777777" w:rsidR="00BE5479" w:rsidRPr="00C25AF3" w:rsidRDefault="00BE5479" w:rsidP="00D839D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AIC</w:t>
            </w:r>
          </w:p>
        </w:tc>
        <w:tc>
          <w:tcPr>
            <w:tcW w:w="1080" w:type="dxa"/>
            <w:noWrap/>
            <w:vAlign w:val="center"/>
            <w:hideMark/>
          </w:tcPr>
          <w:p w14:paraId="24491791" w14:textId="77777777" w:rsidR="00BE5479" w:rsidRPr="00C25AF3" w:rsidRDefault="00BE5479" w:rsidP="00D839D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BIC</w:t>
            </w:r>
          </w:p>
        </w:tc>
        <w:tc>
          <w:tcPr>
            <w:tcW w:w="1916" w:type="dxa"/>
            <w:vAlign w:val="center"/>
          </w:tcPr>
          <w:p w14:paraId="2319D37F" w14:textId="77777777" w:rsidR="00BE5479" w:rsidRPr="00C25AF3" w:rsidRDefault="00BE5479" w:rsidP="00D839D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Notes</w:t>
            </w:r>
          </w:p>
        </w:tc>
      </w:tr>
      <w:tr w:rsidR="00A42F34" w:rsidRPr="00C25AF3" w14:paraId="04BA0929" w14:textId="77777777" w:rsidTr="006C7D9F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39B4449C" w14:textId="77777777" w:rsidR="00A42F34" w:rsidRPr="00C25AF3" w:rsidRDefault="00A42F34" w:rsidP="00D8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eibull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53B8F93A" w14:textId="2AEB8975" w:rsidR="00A42F34" w:rsidRPr="00C25AF3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95.09218    </w:t>
            </w:r>
          </w:p>
        </w:tc>
        <w:tc>
          <w:tcPr>
            <w:tcW w:w="1080" w:type="dxa"/>
            <w:noWrap/>
            <w:vAlign w:val="center"/>
          </w:tcPr>
          <w:p w14:paraId="7A3DF6C4" w14:textId="290504CD" w:rsidR="00A42F34" w:rsidRPr="00C25AF3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98.1449</w:t>
            </w:r>
          </w:p>
        </w:tc>
        <w:tc>
          <w:tcPr>
            <w:tcW w:w="1916" w:type="dxa"/>
            <w:vAlign w:val="center"/>
          </w:tcPr>
          <w:p w14:paraId="3630AF18" w14:textId="77777777" w:rsidR="00A42F34" w:rsidRPr="00C25AF3" w:rsidRDefault="00A42F34" w:rsidP="00D839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A42F34" w:rsidRPr="00C25AF3" w14:paraId="714FF3A9" w14:textId="77777777" w:rsidTr="006C7D9F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6FFE0A69" w14:textId="77777777" w:rsidR="00A42F34" w:rsidRPr="00C25AF3" w:rsidRDefault="00A42F34" w:rsidP="00D8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ompertz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7FE257E6" w14:textId="44D56DA1" w:rsidR="00A42F34" w:rsidRPr="00C25AF3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96.59004   </w:t>
            </w:r>
          </w:p>
        </w:tc>
        <w:tc>
          <w:tcPr>
            <w:tcW w:w="1080" w:type="dxa"/>
            <w:noWrap/>
            <w:vAlign w:val="center"/>
          </w:tcPr>
          <w:p w14:paraId="29531934" w14:textId="4ADB9726" w:rsidR="00A42F34" w:rsidRPr="00C25AF3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99.64277</w:t>
            </w:r>
          </w:p>
        </w:tc>
        <w:tc>
          <w:tcPr>
            <w:tcW w:w="1916" w:type="dxa"/>
            <w:vAlign w:val="center"/>
          </w:tcPr>
          <w:p w14:paraId="73FAA319" w14:textId="77777777" w:rsidR="00A42F34" w:rsidRPr="00C25AF3" w:rsidRDefault="00A42F34" w:rsidP="00D839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A42F34" w:rsidRPr="00C25AF3" w14:paraId="09357CE2" w14:textId="77777777" w:rsidTr="006C7D9F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234384B8" w14:textId="77777777" w:rsidR="00A42F34" w:rsidRPr="00C25AF3" w:rsidRDefault="00A42F34" w:rsidP="00D8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70475717" w14:textId="04FB8F82" w:rsidR="00A42F34" w:rsidRPr="00C25AF3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94.59422   </w:t>
            </w:r>
          </w:p>
        </w:tc>
        <w:tc>
          <w:tcPr>
            <w:tcW w:w="1080" w:type="dxa"/>
            <w:noWrap/>
            <w:vAlign w:val="center"/>
          </w:tcPr>
          <w:p w14:paraId="7BE4FBCC" w14:textId="41BD33AF" w:rsidR="00A42F34" w:rsidRPr="00C25AF3" w:rsidRDefault="00717500" w:rsidP="00D839D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96.12058</w:t>
            </w:r>
          </w:p>
        </w:tc>
        <w:tc>
          <w:tcPr>
            <w:tcW w:w="1916" w:type="dxa"/>
            <w:vAlign w:val="center"/>
          </w:tcPr>
          <w:p w14:paraId="1A9CB76C" w14:textId="031AA6EC" w:rsidR="00A42F34" w:rsidRPr="00C25AF3" w:rsidRDefault="00A42F34" w:rsidP="00D839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A42F34" w:rsidRPr="00C25AF3" w14:paraId="22761794" w14:textId="77777777" w:rsidTr="006C7D9F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6404AAFD" w14:textId="77777777" w:rsidR="00A42F34" w:rsidRPr="00C25AF3" w:rsidRDefault="00A42F34" w:rsidP="00D8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gLog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2220914A" w14:textId="5E4C9CF1" w:rsidR="00A42F34" w:rsidRPr="00C25AF3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91.30126   </w:t>
            </w:r>
          </w:p>
        </w:tc>
        <w:tc>
          <w:tcPr>
            <w:tcW w:w="1080" w:type="dxa"/>
            <w:noWrap/>
            <w:vAlign w:val="center"/>
          </w:tcPr>
          <w:p w14:paraId="56729481" w14:textId="3C2DA68A" w:rsidR="00A42F34" w:rsidRPr="00C25AF3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94.35399</w:t>
            </w:r>
          </w:p>
        </w:tc>
        <w:tc>
          <w:tcPr>
            <w:tcW w:w="1916" w:type="dxa"/>
            <w:vAlign w:val="center"/>
          </w:tcPr>
          <w:p w14:paraId="04B803CA" w14:textId="308257CB" w:rsidR="00A42F34" w:rsidRPr="00C25AF3" w:rsidRDefault="00717500" w:rsidP="00D839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Chosen</w:t>
            </w:r>
            <w:proofErr w:type="spellEnd"/>
            <w:r w:rsidRPr="00C25A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fitting</w:t>
            </w:r>
          </w:p>
        </w:tc>
      </w:tr>
      <w:tr w:rsidR="00A42F34" w:rsidRPr="00C25AF3" w14:paraId="3CFB1F31" w14:textId="77777777" w:rsidTr="006C7D9F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27734F46" w14:textId="77777777" w:rsidR="00A42F34" w:rsidRPr="00C25AF3" w:rsidRDefault="00A42F34" w:rsidP="00D8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gN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0DB5075A" w14:textId="57E91E61" w:rsidR="00A42F34" w:rsidRPr="00FE01C6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92.00179   </w:t>
            </w:r>
          </w:p>
        </w:tc>
        <w:tc>
          <w:tcPr>
            <w:tcW w:w="1080" w:type="dxa"/>
            <w:noWrap/>
            <w:vAlign w:val="center"/>
          </w:tcPr>
          <w:p w14:paraId="74E7AFC7" w14:textId="253F463B" w:rsidR="00A42F34" w:rsidRPr="00FE01C6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95.05451</w:t>
            </w:r>
          </w:p>
        </w:tc>
        <w:tc>
          <w:tcPr>
            <w:tcW w:w="1916" w:type="dxa"/>
            <w:vAlign w:val="center"/>
          </w:tcPr>
          <w:p w14:paraId="774F6C50" w14:textId="77777777" w:rsidR="00A42F34" w:rsidRPr="00C25AF3" w:rsidRDefault="00A42F34" w:rsidP="00D839D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4733E3" w:rsidRPr="00C25AF3" w14:paraId="1BD3CCE3" w14:textId="77777777" w:rsidTr="006C7D9F">
        <w:trPr>
          <w:trHeight w:val="280"/>
        </w:trPr>
        <w:tc>
          <w:tcPr>
            <w:tcW w:w="1306" w:type="dxa"/>
            <w:noWrap/>
            <w:vAlign w:val="center"/>
          </w:tcPr>
          <w:p w14:paraId="08E86475" w14:textId="77777777" w:rsidR="004733E3" w:rsidRPr="00C25AF3" w:rsidRDefault="004733E3" w:rsidP="00D8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enGamma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5662A52F" w14:textId="0E3F7826" w:rsidR="004733E3" w:rsidRPr="00FE01C6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93.96836   </w:t>
            </w:r>
          </w:p>
        </w:tc>
        <w:tc>
          <w:tcPr>
            <w:tcW w:w="1080" w:type="dxa"/>
            <w:noWrap/>
            <w:vAlign w:val="center"/>
          </w:tcPr>
          <w:p w14:paraId="2167DD42" w14:textId="33F11110" w:rsidR="004733E3" w:rsidRPr="00C25AF3" w:rsidRDefault="00717500" w:rsidP="00D839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98.54744</w:t>
            </w:r>
          </w:p>
        </w:tc>
        <w:tc>
          <w:tcPr>
            <w:tcW w:w="1916" w:type="dxa"/>
            <w:vAlign w:val="center"/>
          </w:tcPr>
          <w:p w14:paraId="289FF702" w14:textId="77777777" w:rsidR="004733E3" w:rsidRPr="00C25AF3" w:rsidRDefault="004733E3" w:rsidP="00D839D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68C07A62" w14:textId="5D5C3965" w:rsidR="008233DA" w:rsidRDefault="008233DA">
      <w:pPr>
        <w:rPr>
          <w:rFonts w:ascii="Arial" w:hAnsi="Arial" w:cs="Arial"/>
          <w:sz w:val="20"/>
          <w:szCs w:val="20"/>
        </w:rPr>
      </w:pPr>
    </w:p>
    <w:p w14:paraId="3C6BB3BD" w14:textId="4DC1068E" w:rsidR="008233DA" w:rsidRDefault="008233DA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02BE624D" wp14:editId="5800EAB9">
            <wp:extent cx="3379470" cy="2469922"/>
            <wp:effectExtent l="0" t="0" r="0" b="6985"/>
            <wp:docPr id="2058231195" name="Immagine 4" descr="Immagine che contiene testo, schermata, linea, Diagramm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231195" name="Immagine 4" descr="Immagine che contiene testo, schermata, linea, Diagramma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512" cy="2474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70834" w14:textId="0A61AFD8" w:rsidR="008233DA" w:rsidRDefault="008233DA">
      <w:pPr>
        <w:rPr>
          <w:rFonts w:ascii="Arial" w:hAnsi="Arial" w:cs="Arial"/>
          <w:sz w:val="20"/>
          <w:szCs w:val="20"/>
        </w:rPr>
      </w:pPr>
    </w:p>
    <w:tbl>
      <w:tblPr>
        <w:tblStyle w:val="Grigliatabella"/>
        <w:tblW w:w="5382" w:type="dxa"/>
        <w:tblLook w:val="04A0" w:firstRow="1" w:lastRow="0" w:firstColumn="1" w:lastColumn="0" w:noHBand="0" w:noVBand="1"/>
      </w:tblPr>
      <w:tblGrid>
        <w:gridCol w:w="1306"/>
        <w:gridCol w:w="1080"/>
        <w:gridCol w:w="1080"/>
        <w:gridCol w:w="1916"/>
      </w:tblGrid>
      <w:tr w:rsidR="002A6709" w:rsidRPr="00C25AF3" w14:paraId="11C67379" w14:textId="77777777" w:rsidTr="000702F7">
        <w:trPr>
          <w:trHeight w:val="306"/>
        </w:trPr>
        <w:tc>
          <w:tcPr>
            <w:tcW w:w="5382" w:type="dxa"/>
            <w:gridSpan w:val="4"/>
            <w:noWrap/>
            <w:vAlign w:val="center"/>
          </w:tcPr>
          <w:p w14:paraId="58FD8AE6" w14:textId="3CCB89AD" w:rsidR="002A6709" w:rsidRPr="00C25AF3" w:rsidRDefault="00717500" w:rsidP="007A6FF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Deb-TACE</w:t>
            </w:r>
            <w:r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 xml:space="preserve">PFS </w:t>
            </w:r>
            <w:r w:rsidR="002A6709"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curve</w:t>
            </w:r>
          </w:p>
        </w:tc>
      </w:tr>
      <w:tr w:rsidR="002A6709" w:rsidRPr="00C25AF3" w14:paraId="6ADF386A" w14:textId="77777777" w:rsidTr="00717500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05489B3D" w14:textId="77777777" w:rsidR="002A6709" w:rsidRPr="00C25AF3" w:rsidRDefault="002A6709" w:rsidP="00AF0EE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Fitting</w:t>
            </w:r>
          </w:p>
        </w:tc>
        <w:tc>
          <w:tcPr>
            <w:tcW w:w="1080" w:type="dxa"/>
            <w:noWrap/>
            <w:vAlign w:val="center"/>
            <w:hideMark/>
          </w:tcPr>
          <w:p w14:paraId="4D782211" w14:textId="77777777" w:rsidR="002A6709" w:rsidRPr="00C25AF3" w:rsidRDefault="002A6709" w:rsidP="00AF0EE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AIC</w:t>
            </w:r>
          </w:p>
        </w:tc>
        <w:tc>
          <w:tcPr>
            <w:tcW w:w="1080" w:type="dxa"/>
            <w:noWrap/>
            <w:vAlign w:val="center"/>
            <w:hideMark/>
          </w:tcPr>
          <w:p w14:paraId="14BFB4C7" w14:textId="77777777" w:rsidR="002A6709" w:rsidRPr="00C25AF3" w:rsidRDefault="002A6709" w:rsidP="00AF0EE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BIC</w:t>
            </w:r>
          </w:p>
        </w:tc>
        <w:tc>
          <w:tcPr>
            <w:tcW w:w="1916" w:type="dxa"/>
            <w:vAlign w:val="center"/>
          </w:tcPr>
          <w:p w14:paraId="1986FE87" w14:textId="77777777" w:rsidR="002A6709" w:rsidRPr="00C25AF3" w:rsidRDefault="002A6709" w:rsidP="00AF0EE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C25A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Notes</w:t>
            </w:r>
          </w:p>
        </w:tc>
      </w:tr>
      <w:tr w:rsidR="002A6709" w:rsidRPr="00C25AF3" w14:paraId="6B5577BF" w14:textId="77777777" w:rsidTr="00717500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10841D44" w14:textId="77777777" w:rsidR="002A6709" w:rsidRPr="00C25AF3" w:rsidRDefault="002A6709" w:rsidP="00AF0E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Weibull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37637CC4" w14:textId="121ED410" w:rsidR="002A6709" w:rsidRPr="00C25AF3" w:rsidRDefault="00717500" w:rsidP="00AF0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51.73997   </w:t>
            </w:r>
          </w:p>
        </w:tc>
        <w:tc>
          <w:tcPr>
            <w:tcW w:w="1080" w:type="dxa"/>
            <w:noWrap/>
            <w:vAlign w:val="center"/>
          </w:tcPr>
          <w:p w14:paraId="7EB6347B" w14:textId="43BA2A07" w:rsidR="002A6709" w:rsidRPr="00C25AF3" w:rsidRDefault="00717500" w:rsidP="00AF0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54.79269</w:t>
            </w:r>
          </w:p>
        </w:tc>
        <w:tc>
          <w:tcPr>
            <w:tcW w:w="1916" w:type="dxa"/>
            <w:vAlign w:val="center"/>
          </w:tcPr>
          <w:p w14:paraId="2F084540" w14:textId="2D3210B2" w:rsidR="002A6709" w:rsidRPr="00C25AF3" w:rsidRDefault="00717500" w:rsidP="00AF0E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>Chosen</w:t>
            </w:r>
            <w:proofErr w:type="spellEnd"/>
            <w:r w:rsidRPr="00C25AF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fitting</w:t>
            </w:r>
          </w:p>
        </w:tc>
      </w:tr>
      <w:tr w:rsidR="002A6709" w:rsidRPr="00C25AF3" w14:paraId="42903735" w14:textId="77777777" w:rsidTr="00717500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48DFCFE0" w14:textId="77777777" w:rsidR="002A6709" w:rsidRPr="00C25AF3" w:rsidRDefault="002A6709" w:rsidP="00AF0E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ompertz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4D369705" w14:textId="4177A863" w:rsidR="002A6709" w:rsidRPr="00C25AF3" w:rsidRDefault="00717500" w:rsidP="00AF0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54.37558    </w:t>
            </w:r>
          </w:p>
        </w:tc>
        <w:tc>
          <w:tcPr>
            <w:tcW w:w="1080" w:type="dxa"/>
            <w:noWrap/>
            <w:vAlign w:val="center"/>
          </w:tcPr>
          <w:p w14:paraId="424C8211" w14:textId="2683A2AD" w:rsidR="002A6709" w:rsidRPr="00C25AF3" w:rsidRDefault="00717500" w:rsidP="00AF0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57.4283</w:t>
            </w:r>
          </w:p>
        </w:tc>
        <w:tc>
          <w:tcPr>
            <w:tcW w:w="1916" w:type="dxa"/>
            <w:vAlign w:val="center"/>
          </w:tcPr>
          <w:p w14:paraId="0C26AB8F" w14:textId="77777777" w:rsidR="002A6709" w:rsidRPr="00C25AF3" w:rsidRDefault="002A6709" w:rsidP="00AF0E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2A6709" w:rsidRPr="00AF0EE6" w14:paraId="1A2B806D" w14:textId="77777777" w:rsidTr="00717500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31A2D72E" w14:textId="77777777" w:rsidR="002A6709" w:rsidRPr="00AF0EE6" w:rsidRDefault="002A6709" w:rsidP="00AF0E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F0EE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Exp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4F25BAE7" w14:textId="1721CC6E" w:rsidR="002A6709" w:rsidRPr="00AF0EE6" w:rsidRDefault="00717500" w:rsidP="00AF0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68.57092   </w:t>
            </w:r>
          </w:p>
        </w:tc>
        <w:tc>
          <w:tcPr>
            <w:tcW w:w="1080" w:type="dxa"/>
            <w:noWrap/>
            <w:vAlign w:val="center"/>
          </w:tcPr>
          <w:p w14:paraId="75801CC9" w14:textId="06AC490B" w:rsidR="002A6709" w:rsidRPr="00AF0EE6" w:rsidRDefault="00717500" w:rsidP="00AF0EE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70.09728</w:t>
            </w:r>
          </w:p>
        </w:tc>
        <w:tc>
          <w:tcPr>
            <w:tcW w:w="1916" w:type="dxa"/>
            <w:vAlign w:val="center"/>
          </w:tcPr>
          <w:p w14:paraId="4EDD484D" w14:textId="628F440A" w:rsidR="002A6709" w:rsidRPr="00AF0EE6" w:rsidRDefault="002A6709" w:rsidP="00AF0E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2A6709" w:rsidRPr="00C25AF3" w14:paraId="6D016AC9" w14:textId="77777777" w:rsidTr="00717500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11EA8FE5" w14:textId="77777777" w:rsidR="002A6709" w:rsidRPr="00C25AF3" w:rsidRDefault="002A6709" w:rsidP="00AF0E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25AF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gLog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6E9F03CE" w14:textId="5A55D6B5" w:rsidR="002A6709" w:rsidRPr="00C25AF3" w:rsidRDefault="00717500" w:rsidP="00AF0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 xml:space="preserve">52.51474   </w:t>
            </w:r>
          </w:p>
        </w:tc>
        <w:tc>
          <w:tcPr>
            <w:tcW w:w="1080" w:type="dxa"/>
            <w:noWrap/>
            <w:vAlign w:val="center"/>
          </w:tcPr>
          <w:p w14:paraId="6561D7D7" w14:textId="2A1ACF1F" w:rsidR="002A6709" w:rsidRPr="00C25AF3" w:rsidRDefault="00717500" w:rsidP="00AF0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color w:val="000000"/>
                <w:sz w:val="20"/>
                <w:szCs w:val="20"/>
              </w:rPr>
              <w:t>55.56746</w:t>
            </w:r>
          </w:p>
        </w:tc>
        <w:tc>
          <w:tcPr>
            <w:tcW w:w="1916" w:type="dxa"/>
            <w:vAlign w:val="center"/>
          </w:tcPr>
          <w:p w14:paraId="75A2436C" w14:textId="026E6E42" w:rsidR="002A6709" w:rsidRPr="00C25AF3" w:rsidRDefault="002A6709" w:rsidP="00AF0EE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2A6709" w:rsidRPr="00AF0EE6" w14:paraId="6BC73927" w14:textId="77777777" w:rsidTr="00717500">
        <w:trPr>
          <w:trHeight w:val="280"/>
        </w:trPr>
        <w:tc>
          <w:tcPr>
            <w:tcW w:w="1306" w:type="dxa"/>
            <w:noWrap/>
            <w:vAlign w:val="center"/>
            <w:hideMark/>
          </w:tcPr>
          <w:p w14:paraId="6A6A983A" w14:textId="77777777" w:rsidR="002A6709" w:rsidRPr="00AF0EE6" w:rsidRDefault="002A6709" w:rsidP="00AF0E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F0EE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gN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165EE8FA" w14:textId="2E473891" w:rsidR="002A6709" w:rsidRPr="00AF0EE6" w:rsidRDefault="00717500" w:rsidP="00AF0EE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52.52591   </w:t>
            </w:r>
          </w:p>
        </w:tc>
        <w:tc>
          <w:tcPr>
            <w:tcW w:w="1080" w:type="dxa"/>
            <w:noWrap/>
            <w:vAlign w:val="center"/>
          </w:tcPr>
          <w:p w14:paraId="521C749E" w14:textId="7D51F042" w:rsidR="002A6709" w:rsidRPr="00AF0EE6" w:rsidRDefault="00717500" w:rsidP="00AF0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5.57863</w:t>
            </w:r>
          </w:p>
        </w:tc>
        <w:tc>
          <w:tcPr>
            <w:tcW w:w="1916" w:type="dxa"/>
            <w:vAlign w:val="center"/>
          </w:tcPr>
          <w:p w14:paraId="28B2BB46" w14:textId="77777777" w:rsidR="002A6709" w:rsidRPr="00AF0EE6" w:rsidRDefault="002A6709" w:rsidP="00AF0EE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2A6709" w:rsidRPr="00AF0EE6" w14:paraId="49C30233" w14:textId="77777777" w:rsidTr="00717500">
        <w:trPr>
          <w:trHeight w:val="280"/>
        </w:trPr>
        <w:tc>
          <w:tcPr>
            <w:tcW w:w="1306" w:type="dxa"/>
            <w:noWrap/>
            <w:vAlign w:val="center"/>
          </w:tcPr>
          <w:p w14:paraId="54E88D5F" w14:textId="77777777" w:rsidR="002A6709" w:rsidRPr="00AF0EE6" w:rsidRDefault="002A6709" w:rsidP="00AF0EE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F0EE6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GenGamma</w:t>
            </w:r>
            <w:proofErr w:type="spellEnd"/>
          </w:p>
        </w:tc>
        <w:tc>
          <w:tcPr>
            <w:tcW w:w="1080" w:type="dxa"/>
            <w:noWrap/>
            <w:vAlign w:val="center"/>
          </w:tcPr>
          <w:p w14:paraId="78844741" w14:textId="0B01C347" w:rsidR="002A6709" w:rsidRPr="00AF0EE6" w:rsidRDefault="00717500" w:rsidP="00AF0EE6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53.61087   </w:t>
            </w:r>
          </w:p>
        </w:tc>
        <w:tc>
          <w:tcPr>
            <w:tcW w:w="1080" w:type="dxa"/>
            <w:noWrap/>
            <w:vAlign w:val="center"/>
          </w:tcPr>
          <w:p w14:paraId="05AE8F57" w14:textId="5DAD2F8A" w:rsidR="002A6709" w:rsidRPr="00AF0EE6" w:rsidRDefault="00717500" w:rsidP="00AF0EE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75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8.18995</w:t>
            </w:r>
          </w:p>
        </w:tc>
        <w:tc>
          <w:tcPr>
            <w:tcW w:w="1916" w:type="dxa"/>
            <w:vAlign w:val="center"/>
          </w:tcPr>
          <w:p w14:paraId="14BDA080" w14:textId="77777777" w:rsidR="002A6709" w:rsidRPr="00AF0EE6" w:rsidRDefault="002A6709" w:rsidP="00AF0EE6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443F2DF6" w14:textId="77777777" w:rsidR="003B1E93" w:rsidRDefault="003B1E93">
      <w:pPr>
        <w:rPr>
          <w:rFonts w:ascii="Arial" w:hAnsi="Arial" w:cs="Arial"/>
          <w:sz w:val="20"/>
          <w:szCs w:val="20"/>
        </w:rPr>
      </w:pPr>
    </w:p>
    <w:p w14:paraId="04710BD5" w14:textId="1692520C" w:rsidR="008233DA" w:rsidRDefault="008233DA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6D6D01E1" wp14:editId="4E17A887">
            <wp:extent cx="3425825" cy="2463263"/>
            <wp:effectExtent l="0" t="0" r="3175" b="0"/>
            <wp:docPr id="1453133151" name="Immagine 5" descr="Immagine che contiene testo, schermat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133151" name="Immagine 5" descr="Immagine che contiene testo, schermat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032" cy="246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8C7F9" w14:textId="77777777" w:rsidR="00717500" w:rsidRDefault="00717500">
      <w:pPr>
        <w:rPr>
          <w:rFonts w:ascii="Arial" w:hAnsi="Arial" w:cs="Arial"/>
          <w:sz w:val="20"/>
          <w:szCs w:val="20"/>
        </w:rPr>
      </w:pPr>
    </w:p>
    <w:p w14:paraId="104256D1" w14:textId="77777777" w:rsidR="00717500" w:rsidRPr="00BC234B" w:rsidRDefault="00717500">
      <w:pPr>
        <w:rPr>
          <w:rFonts w:ascii="Arial" w:hAnsi="Arial" w:cs="Arial"/>
          <w:sz w:val="20"/>
          <w:szCs w:val="20"/>
        </w:rPr>
      </w:pPr>
    </w:p>
    <w:p w14:paraId="2A720F4E" w14:textId="77777777" w:rsidR="0022762E" w:rsidRPr="00BC234B" w:rsidRDefault="0022762E">
      <w:pPr>
        <w:rPr>
          <w:rFonts w:ascii="Arial" w:hAnsi="Arial" w:cs="Arial"/>
          <w:b/>
          <w:sz w:val="20"/>
          <w:szCs w:val="20"/>
        </w:rPr>
      </w:pPr>
      <w:proofErr w:type="spellStart"/>
      <w:r w:rsidRPr="00BC234B">
        <w:rPr>
          <w:rFonts w:ascii="Arial" w:hAnsi="Arial" w:cs="Arial"/>
          <w:b/>
          <w:sz w:val="20"/>
          <w:szCs w:val="20"/>
        </w:rPr>
        <w:t>References</w:t>
      </w:r>
      <w:proofErr w:type="spellEnd"/>
    </w:p>
    <w:p w14:paraId="74C1FC6C" w14:textId="77777777" w:rsidR="00780D7F" w:rsidRPr="00BC234B" w:rsidRDefault="00780D7F" w:rsidP="00780D7F">
      <w:pPr>
        <w:spacing w:after="120"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Diaby V, </w:t>
      </w:r>
      <w:proofErr w:type="spellStart"/>
      <w:r w:rsidRPr="00BC234B">
        <w:rPr>
          <w:rFonts w:ascii="Arial" w:hAnsi="Arial" w:cs="Arial"/>
          <w:bCs/>
          <w:sz w:val="20"/>
          <w:szCs w:val="20"/>
          <w:lang w:val="en-US"/>
        </w:rPr>
        <w:t>Adunlin</w:t>
      </w:r>
      <w:proofErr w:type="spellEnd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 G, Montero AJ. Survival modeling for the estimation of transition probabilities in model-based economic evaluations in the absence of individual patient data: a tutorial. Pharmacoeconomics. 2014 Feb;32(2):101-8. </w:t>
      </w:r>
    </w:p>
    <w:p w14:paraId="50FDBA50" w14:textId="77777777" w:rsidR="00780D7F" w:rsidRPr="00BC234B" w:rsidRDefault="00780D7F" w:rsidP="00780D7F">
      <w:pPr>
        <w:spacing w:after="120"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Guyot P, Ades AE, </w:t>
      </w:r>
      <w:proofErr w:type="spellStart"/>
      <w:r w:rsidRPr="00BC234B">
        <w:rPr>
          <w:rFonts w:ascii="Arial" w:hAnsi="Arial" w:cs="Arial"/>
          <w:bCs/>
          <w:sz w:val="20"/>
          <w:szCs w:val="20"/>
          <w:lang w:val="en-US"/>
        </w:rPr>
        <w:t>Ouwens</w:t>
      </w:r>
      <w:proofErr w:type="spellEnd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 MJ, Welton NJ. Enhanced secondary analysis of survival data: reconstructing the data from published Kaplan-Meier survival curves. BMC Med Res </w:t>
      </w:r>
      <w:proofErr w:type="spellStart"/>
      <w:r w:rsidRPr="00BC234B">
        <w:rPr>
          <w:rFonts w:ascii="Arial" w:hAnsi="Arial" w:cs="Arial"/>
          <w:bCs/>
          <w:sz w:val="20"/>
          <w:szCs w:val="20"/>
          <w:lang w:val="en-US"/>
        </w:rPr>
        <w:t>Methodol</w:t>
      </w:r>
      <w:proofErr w:type="spellEnd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. 2012 Feb </w:t>
      </w:r>
      <w:proofErr w:type="gramStart"/>
      <w:r w:rsidRPr="00BC234B">
        <w:rPr>
          <w:rFonts w:ascii="Arial" w:hAnsi="Arial" w:cs="Arial"/>
          <w:bCs/>
          <w:sz w:val="20"/>
          <w:szCs w:val="20"/>
          <w:lang w:val="en-US"/>
        </w:rPr>
        <w:t>1;12:9</w:t>
      </w:r>
      <w:proofErr w:type="gramEnd"/>
      <w:r w:rsidRPr="00BC234B">
        <w:rPr>
          <w:rFonts w:ascii="Arial" w:hAnsi="Arial" w:cs="Arial"/>
          <w:bCs/>
          <w:sz w:val="20"/>
          <w:szCs w:val="20"/>
          <w:lang w:val="en-US"/>
        </w:rPr>
        <w:t xml:space="preserve">. </w:t>
      </w:r>
    </w:p>
    <w:p w14:paraId="30E16B4D" w14:textId="77777777" w:rsidR="0022762E" w:rsidRPr="00BC234B" w:rsidRDefault="00780D7F">
      <w:pPr>
        <w:rPr>
          <w:rFonts w:ascii="Arial" w:hAnsi="Arial" w:cs="Arial"/>
          <w:sz w:val="20"/>
          <w:szCs w:val="20"/>
          <w:lang w:val="en-US"/>
        </w:rPr>
      </w:pPr>
      <w:r w:rsidRPr="00BC234B">
        <w:rPr>
          <w:rFonts w:ascii="Arial" w:hAnsi="Arial" w:cs="Arial"/>
          <w:sz w:val="20"/>
          <w:szCs w:val="20"/>
          <w:lang w:val="en-US"/>
        </w:rPr>
        <w:t xml:space="preserve">Wei Y, Royston P. Reconstructing time-to-event data from published Kaplan-Meier curves. Stata J. 2017 Oct;17(4):786-802. </w:t>
      </w:r>
    </w:p>
    <w:sectPr w:rsidR="0022762E" w:rsidRPr="00BC23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79"/>
    <w:rsid w:val="00035C0C"/>
    <w:rsid w:val="00035D0E"/>
    <w:rsid w:val="000702F7"/>
    <w:rsid w:val="000B263C"/>
    <w:rsid w:val="000C3601"/>
    <w:rsid w:val="000D442F"/>
    <w:rsid w:val="000D79FF"/>
    <w:rsid w:val="000E78C3"/>
    <w:rsid w:val="001810D0"/>
    <w:rsid w:val="001C2B22"/>
    <w:rsid w:val="001D1A10"/>
    <w:rsid w:val="00220BF9"/>
    <w:rsid w:val="002261AB"/>
    <w:rsid w:val="0022762E"/>
    <w:rsid w:val="002345EE"/>
    <w:rsid w:val="00247CE5"/>
    <w:rsid w:val="002A6709"/>
    <w:rsid w:val="0031330B"/>
    <w:rsid w:val="00314A67"/>
    <w:rsid w:val="00343D03"/>
    <w:rsid w:val="003B1E93"/>
    <w:rsid w:val="004733E3"/>
    <w:rsid w:val="00617B79"/>
    <w:rsid w:val="00632F05"/>
    <w:rsid w:val="0066273B"/>
    <w:rsid w:val="00686BBE"/>
    <w:rsid w:val="006C7D9F"/>
    <w:rsid w:val="006E077E"/>
    <w:rsid w:val="00717500"/>
    <w:rsid w:val="0075293E"/>
    <w:rsid w:val="00780D7F"/>
    <w:rsid w:val="007A6FF9"/>
    <w:rsid w:val="008233DA"/>
    <w:rsid w:val="008A5BC6"/>
    <w:rsid w:val="008C309C"/>
    <w:rsid w:val="008E3E4B"/>
    <w:rsid w:val="00925579"/>
    <w:rsid w:val="00A42F34"/>
    <w:rsid w:val="00A64E07"/>
    <w:rsid w:val="00AA437D"/>
    <w:rsid w:val="00AF0EE6"/>
    <w:rsid w:val="00B43112"/>
    <w:rsid w:val="00B62DD5"/>
    <w:rsid w:val="00BC234B"/>
    <w:rsid w:val="00BE5479"/>
    <w:rsid w:val="00C25AF3"/>
    <w:rsid w:val="00C52ABB"/>
    <w:rsid w:val="00D34321"/>
    <w:rsid w:val="00D74799"/>
    <w:rsid w:val="00D839D6"/>
    <w:rsid w:val="00D84220"/>
    <w:rsid w:val="00DC616A"/>
    <w:rsid w:val="00DE428F"/>
    <w:rsid w:val="00E9046F"/>
    <w:rsid w:val="00EA0E5C"/>
    <w:rsid w:val="00EE1F63"/>
    <w:rsid w:val="00EF5F3A"/>
    <w:rsid w:val="00F001B7"/>
    <w:rsid w:val="00F966DB"/>
    <w:rsid w:val="00FE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77C69A"/>
  <w15:chartTrackingRefBased/>
  <w15:docId w15:val="{E03B5B9A-456E-4AC1-9868-A393D4AFE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5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2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gnoni</dc:creator>
  <cp:keywords/>
  <dc:description/>
  <cp:lastModifiedBy>Carla Rognoni</cp:lastModifiedBy>
  <cp:revision>10</cp:revision>
  <dcterms:created xsi:type="dcterms:W3CDTF">2023-06-26T12:06:00Z</dcterms:created>
  <dcterms:modified xsi:type="dcterms:W3CDTF">2025-05-07T12:07:00Z</dcterms:modified>
</cp:coreProperties>
</file>